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144C7" w14:textId="58DA5442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  <w:b/>
          <w:bCs/>
        </w:rPr>
        <w:t>Appendix 5</w:t>
      </w:r>
      <w:r w:rsidRPr="006A6087">
        <w:rPr>
          <w:rFonts w:ascii="Times New Roman" w:hAnsi="Times New Roman" w:cs="Times New Roman"/>
        </w:rPr>
        <w:t xml:space="preserve"> Sensitivity analysis for studies among VLBW infants.</w:t>
      </w:r>
    </w:p>
    <w:p w14:paraId="2704FA9F" w14:textId="37486541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>------------------------------------------------------------------------------</w:t>
      </w:r>
    </w:p>
    <w:p w14:paraId="050F6BD3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Study omitted     |   Estimate    </w:t>
      </w:r>
      <w:proofErr w:type="gramStart"/>
      <w:r w:rsidRPr="006A6087">
        <w:rPr>
          <w:rFonts w:ascii="Times New Roman" w:hAnsi="Times New Roman" w:cs="Times New Roman"/>
        </w:rPr>
        <w:t xml:space="preserve">   [</w:t>
      </w:r>
      <w:proofErr w:type="gramEnd"/>
      <w:r w:rsidRPr="006A6087">
        <w:rPr>
          <w:rFonts w:ascii="Times New Roman" w:hAnsi="Times New Roman" w:cs="Times New Roman"/>
        </w:rPr>
        <w:t>95</w:t>
      </w:r>
      <w:proofErr w:type="gramStart"/>
      <w:r w:rsidRPr="006A6087">
        <w:rPr>
          <w:rFonts w:ascii="Times New Roman" w:hAnsi="Times New Roman" w:cs="Times New Roman"/>
        </w:rPr>
        <w:t>%  Conf.</w:t>
      </w:r>
      <w:proofErr w:type="gramEnd"/>
      <w:r w:rsidRPr="006A6087">
        <w:rPr>
          <w:rFonts w:ascii="Times New Roman" w:hAnsi="Times New Roman" w:cs="Times New Roman"/>
        </w:rPr>
        <w:t xml:space="preserve">  Interval]</w:t>
      </w:r>
    </w:p>
    <w:p w14:paraId="3BA82AC3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>-------------------+----------------------------------------------------------</w:t>
      </w:r>
    </w:p>
    <w:p w14:paraId="3D7D3BA7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Andersen 2005     |   .47218042      .38246457    .58294119</w:t>
      </w:r>
    </w:p>
    <w:p w14:paraId="08665415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Wicker 2011       |   .4673978       .37652406    .58020383</w:t>
      </w:r>
    </w:p>
    <w:p w14:paraId="58B45802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Wirtschafter</w:t>
      </w:r>
      <w:proofErr w:type="gramStart"/>
      <w:r w:rsidRPr="006A6087">
        <w:rPr>
          <w:rFonts w:ascii="Times New Roman" w:hAnsi="Times New Roman" w:cs="Times New Roman"/>
        </w:rPr>
        <w:t>2011  |</w:t>
      </w:r>
      <w:proofErr w:type="gramEnd"/>
      <w:r w:rsidRPr="006A6087">
        <w:rPr>
          <w:rFonts w:ascii="Times New Roman" w:hAnsi="Times New Roman" w:cs="Times New Roman"/>
        </w:rPr>
        <w:t xml:space="preserve">   .44746952      .36038349    .55559974</w:t>
      </w:r>
    </w:p>
    <w:p w14:paraId="19A12F47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Almeida 2017      |   .47624341      .38540518    .58849179</w:t>
      </w:r>
    </w:p>
    <w:p w14:paraId="579F7582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Peleg 2019        |   .46565771      .37607412    .57658076</w:t>
      </w:r>
    </w:p>
    <w:p w14:paraId="1B6BD758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</w:t>
      </w:r>
      <w:proofErr w:type="spellStart"/>
      <w:r w:rsidRPr="006A6087">
        <w:rPr>
          <w:rFonts w:ascii="Times New Roman" w:hAnsi="Times New Roman" w:cs="Times New Roman"/>
        </w:rPr>
        <w:t>Batthula</w:t>
      </w:r>
      <w:proofErr w:type="spellEnd"/>
      <w:r w:rsidRPr="006A6087">
        <w:rPr>
          <w:rFonts w:ascii="Times New Roman" w:hAnsi="Times New Roman" w:cs="Times New Roman"/>
        </w:rPr>
        <w:t xml:space="preserve"> 2021     |   .4669799       .37809953    .57675349</w:t>
      </w:r>
    </w:p>
    <w:p w14:paraId="1330F9A7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</w:t>
      </w:r>
      <w:proofErr w:type="spellStart"/>
      <w:r w:rsidRPr="006A6087">
        <w:rPr>
          <w:rFonts w:ascii="Times New Roman" w:hAnsi="Times New Roman" w:cs="Times New Roman"/>
        </w:rPr>
        <w:t>Bi</w:t>
      </w:r>
      <w:proofErr w:type="spellEnd"/>
      <w:r w:rsidRPr="006A6087">
        <w:rPr>
          <w:rFonts w:ascii="Times New Roman" w:hAnsi="Times New Roman" w:cs="Times New Roman"/>
        </w:rPr>
        <w:t xml:space="preserve"> 2022           |   .46212012      .37159429    .57469937</w:t>
      </w:r>
    </w:p>
    <w:p w14:paraId="58E6355D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Rakshit 2023      |   .49595678      .4064127     .60522993</w:t>
      </w:r>
    </w:p>
    <w:p w14:paraId="129A0562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Shin 2024         |   .47485418      .38468843    .58615357</w:t>
      </w:r>
    </w:p>
    <w:p w14:paraId="39CD36DA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</w:t>
      </w:r>
      <w:proofErr w:type="spellStart"/>
      <w:r w:rsidRPr="006A6087">
        <w:rPr>
          <w:rFonts w:ascii="Times New Roman" w:hAnsi="Times New Roman" w:cs="Times New Roman"/>
        </w:rPr>
        <w:t>Horbar</w:t>
      </w:r>
      <w:proofErr w:type="spellEnd"/>
      <w:r w:rsidRPr="006A6087">
        <w:rPr>
          <w:rFonts w:ascii="Times New Roman" w:hAnsi="Times New Roman" w:cs="Times New Roman"/>
        </w:rPr>
        <w:t xml:space="preserve"> 2001       |   .45226442      .3621483     .56480483</w:t>
      </w:r>
    </w:p>
    <w:p w14:paraId="10BE1028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Lee 2009          |   .46001962      .37016889    .57167975</w:t>
      </w:r>
    </w:p>
    <w:p w14:paraId="667E8288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Payne 2010        |   .44892226      .35915045    .56113308</w:t>
      </w:r>
    </w:p>
    <w:p w14:paraId="1E62777F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Payne 2012        |   .46337374      .37001283    .58029129</w:t>
      </w:r>
    </w:p>
    <w:p w14:paraId="428EFFAE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Lee 2015          |   .46397247      .37457623    .574704</w:t>
      </w:r>
    </w:p>
    <w:p w14:paraId="02F38710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Davis 2016        |   .47712816      .38634605    .58924189</w:t>
      </w:r>
    </w:p>
    <w:p w14:paraId="539123EA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Salm 2016         |   .45026703      .35641688    .56882939</w:t>
      </w:r>
    </w:p>
    <w:p w14:paraId="021B9D35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</w:t>
      </w:r>
      <w:proofErr w:type="spellStart"/>
      <w:r w:rsidRPr="006A6087">
        <w:rPr>
          <w:rFonts w:ascii="Times New Roman" w:hAnsi="Times New Roman" w:cs="Times New Roman"/>
        </w:rPr>
        <w:t>Mwananyanda</w:t>
      </w:r>
      <w:proofErr w:type="spellEnd"/>
      <w:r w:rsidRPr="006A6087">
        <w:rPr>
          <w:rFonts w:ascii="Times New Roman" w:hAnsi="Times New Roman" w:cs="Times New Roman"/>
        </w:rPr>
        <w:t xml:space="preserve"> </w:t>
      </w:r>
      <w:proofErr w:type="gramStart"/>
      <w:r w:rsidRPr="006A6087">
        <w:rPr>
          <w:rFonts w:ascii="Times New Roman" w:hAnsi="Times New Roman" w:cs="Times New Roman"/>
        </w:rPr>
        <w:t>2019  |</w:t>
      </w:r>
      <w:proofErr w:type="gramEnd"/>
      <w:r w:rsidRPr="006A6087">
        <w:rPr>
          <w:rFonts w:ascii="Times New Roman" w:hAnsi="Times New Roman" w:cs="Times New Roman"/>
        </w:rPr>
        <w:t xml:space="preserve">   .48769817      .39725114    .59873838</w:t>
      </w:r>
    </w:p>
    <w:p w14:paraId="786AB286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Sinha 2016        |   .51506203      .42876896    .61872224</w:t>
      </w:r>
    </w:p>
    <w:p w14:paraId="304FA855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>-------------------+----------------------------------------------------------</w:t>
      </w:r>
    </w:p>
    <w:p w14:paraId="7AF993C6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 xml:space="preserve"> Combined          |   .46913675      .38138121    .57708477</w:t>
      </w:r>
    </w:p>
    <w:p w14:paraId="53A71D65" w14:textId="77777777" w:rsidR="006A6087" w:rsidRPr="006A6087" w:rsidRDefault="006A6087" w:rsidP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t>------------------------------------------------------------------------------</w:t>
      </w:r>
    </w:p>
    <w:p w14:paraId="5E61C83E" w14:textId="000AB799" w:rsidR="005442D7" w:rsidRPr="006A6087" w:rsidRDefault="006A6087">
      <w:pPr>
        <w:rPr>
          <w:rFonts w:ascii="Times New Roman" w:hAnsi="Times New Roman" w:cs="Times New Roman"/>
        </w:rPr>
      </w:pPr>
      <w:r w:rsidRPr="006A6087">
        <w:rPr>
          <w:rFonts w:ascii="Times New Roman" w:hAnsi="Times New Roman" w:cs="Times New Roman"/>
        </w:rPr>
        <w:lastRenderedPageBreak/>
        <w:drawing>
          <wp:inline distT="0" distB="0" distL="0" distR="0" wp14:anchorId="36322952" wp14:editId="3D68063B">
            <wp:extent cx="5455198" cy="3636580"/>
            <wp:effectExtent l="0" t="0" r="0" b="2540"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E113481D-434D-74CD-AD65-DFE05D3F98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E113481D-434D-74CD-AD65-DFE05D3F98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198" cy="363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42D7" w:rsidRPr="006A6087" w:rsidSect="006A6087">
      <w:pgSz w:w="12240" w:h="15840" w:code="119"/>
      <w:pgMar w:top="1418" w:right="1418" w:bottom="1418" w:left="1418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087"/>
    <w:rsid w:val="003533E7"/>
    <w:rsid w:val="005442D7"/>
    <w:rsid w:val="006A6087"/>
    <w:rsid w:val="00971094"/>
    <w:rsid w:val="00E3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BEE65"/>
  <w15:chartTrackingRefBased/>
  <w15:docId w15:val="{021BC5E0-988A-4705-8826-FA7B43D55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A60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6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6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60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60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60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60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60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60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60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60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60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60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608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60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60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60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60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6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6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60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6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60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60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60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60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6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60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A608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5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490901@qq.com</dc:creator>
  <cp:keywords/>
  <dc:description/>
  <cp:lastModifiedBy>937490901@qq.com</cp:lastModifiedBy>
  <cp:revision>1</cp:revision>
  <dcterms:created xsi:type="dcterms:W3CDTF">2025-06-05T03:00:00Z</dcterms:created>
  <dcterms:modified xsi:type="dcterms:W3CDTF">2025-06-05T03:03:00Z</dcterms:modified>
</cp:coreProperties>
</file>